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52"/>
      </w:tblGrid>
      <w:tr w:rsidR="002D51B7" w14:paraId="7141630A" w14:textId="77777777" w:rsidTr="00095001">
        <w:trPr>
          <w:jc w:val="center"/>
        </w:trPr>
        <w:tc>
          <w:tcPr>
            <w:tcW w:w="8052" w:type="dxa"/>
          </w:tcPr>
          <w:p w14:paraId="55EC9C9F" w14:textId="08EDA1B8" w:rsidR="002D51B7" w:rsidRDefault="00D17B32" w:rsidP="00D17B32">
            <w:pPr>
              <w:jc w:val="center"/>
              <w:rPr>
                <w:rFonts w:ascii="Times New Roman" w:eastAsia="宋体" w:hAnsi="Times New Roman"/>
                <w:b/>
                <w:bCs/>
                <w:sz w:val="24"/>
                <w:szCs w:val="28"/>
              </w:rPr>
            </w:pPr>
            <w:r>
              <w:rPr>
                <w:noProof/>
              </w:rPr>
              <w:drawing>
                <wp:inline distT="0" distB="0" distL="0" distR="0" wp14:anchorId="652E75E6" wp14:editId="343136ED">
                  <wp:extent cx="3705585" cy="5400000"/>
                  <wp:effectExtent l="0" t="0" r="0" b="0"/>
                  <wp:docPr id="62042331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05585" cy="54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2F5C62A" w14:textId="49829143" w:rsidR="00057666" w:rsidRPr="00BD1437" w:rsidRDefault="002D51B7" w:rsidP="00D17B32">
      <w:pPr>
        <w:spacing w:beforeLines="50" w:before="156"/>
        <w:rPr>
          <w:rFonts w:ascii="Times New Roman" w:eastAsia="宋体" w:hAnsi="Times New Roman"/>
          <w:sz w:val="15"/>
          <w:szCs w:val="15"/>
        </w:rPr>
      </w:pPr>
      <w:r w:rsidRPr="00BF0F63">
        <w:rPr>
          <w:rFonts w:ascii="Times New Roman" w:eastAsia="宋体" w:hAnsi="Times New Roman" w:hint="eastAsia"/>
          <w:b/>
          <w:bCs/>
          <w:sz w:val="15"/>
          <w:szCs w:val="15"/>
        </w:rPr>
        <w:t>Fig</w:t>
      </w:r>
      <w:r w:rsidR="006D5800">
        <w:rPr>
          <w:rFonts w:ascii="Times New Roman" w:eastAsia="宋体" w:hAnsi="Times New Roman" w:hint="eastAsia"/>
          <w:b/>
          <w:bCs/>
          <w:sz w:val="15"/>
          <w:szCs w:val="15"/>
        </w:rPr>
        <w:t>ure</w:t>
      </w:r>
      <w:r w:rsidR="00031670" w:rsidRPr="00BF0F63">
        <w:rPr>
          <w:rFonts w:ascii="Times New Roman" w:eastAsia="宋体" w:hAnsi="Times New Roman" w:hint="eastAsia"/>
          <w:b/>
          <w:bCs/>
          <w:sz w:val="15"/>
          <w:szCs w:val="15"/>
        </w:rPr>
        <w:t xml:space="preserve"> </w:t>
      </w:r>
      <w:r w:rsidRPr="00BF0F63">
        <w:rPr>
          <w:rFonts w:ascii="Times New Roman" w:eastAsia="宋体" w:hAnsi="Times New Roman" w:hint="eastAsia"/>
          <w:b/>
          <w:bCs/>
          <w:sz w:val="15"/>
          <w:szCs w:val="15"/>
        </w:rPr>
        <w:t>S</w:t>
      </w:r>
      <w:r w:rsidR="009B00B2" w:rsidRPr="00BF0F63">
        <w:rPr>
          <w:rFonts w:ascii="Times New Roman" w:eastAsia="宋体" w:hAnsi="Times New Roman" w:hint="eastAsia"/>
          <w:b/>
          <w:bCs/>
          <w:sz w:val="15"/>
          <w:szCs w:val="15"/>
        </w:rPr>
        <w:t>3</w:t>
      </w:r>
      <w:r w:rsidRPr="00BF0F63">
        <w:rPr>
          <w:rFonts w:ascii="Times New Roman" w:eastAsia="宋体" w:hAnsi="Times New Roman" w:hint="eastAsia"/>
          <w:sz w:val="15"/>
          <w:szCs w:val="15"/>
        </w:rPr>
        <w:t xml:space="preserve"> </w:t>
      </w:r>
      <w:r w:rsidR="00D17B32" w:rsidRPr="00D17B32">
        <w:rPr>
          <w:rFonts w:ascii="Times New Roman" w:eastAsia="宋体" w:hAnsi="Times New Roman" w:cs="Times New Roman" w:hint="eastAsia"/>
          <w:sz w:val="15"/>
          <w:szCs w:val="15"/>
        </w:rPr>
        <w:t xml:space="preserve">Microscopic images of fiber cells and vessel elements from the same area of the 10th internode in </w:t>
      </w:r>
      <w:r w:rsidR="00D17B32" w:rsidRPr="00D17B32">
        <w:rPr>
          <w:rFonts w:ascii="Times New Roman" w:eastAsia="宋体" w:hAnsi="Times New Roman" w:cs="Times New Roman" w:hint="eastAsia"/>
          <w:i/>
          <w:iCs/>
          <w:sz w:val="15"/>
          <w:szCs w:val="15"/>
        </w:rPr>
        <w:t>PtrVINV2</w:t>
      </w:r>
      <w:r w:rsidR="00D17B32" w:rsidRPr="00D17B32">
        <w:rPr>
          <w:rFonts w:ascii="Times New Roman" w:eastAsia="宋体" w:hAnsi="Times New Roman" w:cs="Times New Roman" w:hint="eastAsia"/>
          <w:sz w:val="15"/>
          <w:szCs w:val="15"/>
        </w:rPr>
        <w:t xml:space="preserve"> transgenic lines. Scale bars = 200 </w:t>
      </w:r>
      <w:r w:rsidR="00D17B32" w:rsidRPr="00D17B32">
        <w:rPr>
          <w:rFonts w:ascii="Times New Roman" w:eastAsia="宋体" w:hAnsi="Times New Roman" w:cs="Times New Roman"/>
          <w:sz w:val="15"/>
          <w:szCs w:val="15"/>
        </w:rPr>
        <w:t>μ</w:t>
      </w:r>
      <w:r w:rsidR="00D17B32" w:rsidRPr="00D17B32">
        <w:rPr>
          <w:rFonts w:ascii="Times New Roman" w:eastAsia="宋体" w:hAnsi="Times New Roman" w:cs="Times New Roman" w:hint="eastAsia"/>
          <w:sz w:val="15"/>
          <w:szCs w:val="15"/>
        </w:rPr>
        <w:t>m.</w:t>
      </w:r>
    </w:p>
    <w:sectPr w:rsidR="00057666" w:rsidRPr="00BD14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C20014" w14:textId="77777777" w:rsidR="00DB4E16" w:rsidRDefault="00DB4E16" w:rsidP="002D51B7">
      <w:pPr>
        <w:rPr>
          <w:rFonts w:hint="eastAsia"/>
        </w:rPr>
      </w:pPr>
      <w:r>
        <w:separator/>
      </w:r>
    </w:p>
  </w:endnote>
  <w:endnote w:type="continuationSeparator" w:id="0">
    <w:p w14:paraId="11852281" w14:textId="77777777" w:rsidR="00DB4E16" w:rsidRDefault="00DB4E16" w:rsidP="002D51B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5B3EBC" w14:textId="77777777" w:rsidR="00DB4E16" w:rsidRDefault="00DB4E16" w:rsidP="002D51B7">
      <w:pPr>
        <w:rPr>
          <w:rFonts w:hint="eastAsia"/>
        </w:rPr>
      </w:pPr>
      <w:r>
        <w:separator/>
      </w:r>
    </w:p>
  </w:footnote>
  <w:footnote w:type="continuationSeparator" w:id="0">
    <w:p w14:paraId="0D440C85" w14:textId="77777777" w:rsidR="00DB4E16" w:rsidRDefault="00DB4E16" w:rsidP="002D51B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xperi Medici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2vrz05rxf001e5s2evzfwj2azwwrz25fwx&quot;&gt;My EndNote Library张双小文章 Copy&lt;record-ids&gt;&lt;item&gt;180&lt;/item&gt;&lt;/record-ids&gt;&lt;/item&gt;&lt;/Libraries&gt;"/>
  </w:docVars>
  <w:rsids>
    <w:rsidRoot w:val="00057666"/>
    <w:rsid w:val="00031670"/>
    <w:rsid w:val="00036577"/>
    <w:rsid w:val="00057666"/>
    <w:rsid w:val="00095001"/>
    <w:rsid w:val="00121893"/>
    <w:rsid w:val="002504C6"/>
    <w:rsid w:val="002859B4"/>
    <w:rsid w:val="002D51B7"/>
    <w:rsid w:val="003257EC"/>
    <w:rsid w:val="00333016"/>
    <w:rsid w:val="003A7B2B"/>
    <w:rsid w:val="004C325F"/>
    <w:rsid w:val="00545F21"/>
    <w:rsid w:val="005A400D"/>
    <w:rsid w:val="006004FC"/>
    <w:rsid w:val="0061452E"/>
    <w:rsid w:val="0069679E"/>
    <w:rsid w:val="006C0154"/>
    <w:rsid w:val="006D2612"/>
    <w:rsid w:val="006D5800"/>
    <w:rsid w:val="00701467"/>
    <w:rsid w:val="00737C42"/>
    <w:rsid w:val="00756C80"/>
    <w:rsid w:val="00763744"/>
    <w:rsid w:val="00764473"/>
    <w:rsid w:val="007D1331"/>
    <w:rsid w:val="008C13D1"/>
    <w:rsid w:val="008C54EC"/>
    <w:rsid w:val="008E0885"/>
    <w:rsid w:val="0090129C"/>
    <w:rsid w:val="009554B3"/>
    <w:rsid w:val="00966B3E"/>
    <w:rsid w:val="009967F2"/>
    <w:rsid w:val="009B00B2"/>
    <w:rsid w:val="009E0208"/>
    <w:rsid w:val="00A00195"/>
    <w:rsid w:val="00A35C8C"/>
    <w:rsid w:val="00A404E4"/>
    <w:rsid w:val="00A65408"/>
    <w:rsid w:val="00AF0E6A"/>
    <w:rsid w:val="00B837AD"/>
    <w:rsid w:val="00BD1437"/>
    <w:rsid w:val="00BF0F63"/>
    <w:rsid w:val="00CE78F5"/>
    <w:rsid w:val="00D17B32"/>
    <w:rsid w:val="00D66F69"/>
    <w:rsid w:val="00D93C44"/>
    <w:rsid w:val="00DB4E16"/>
    <w:rsid w:val="00DF4BA1"/>
    <w:rsid w:val="00E06730"/>
    <w:rsid w:val="00E07252"/>
    <w:rsid w:val="00E37A2E"/>
    <w:rsid w:val="00E40BCE"/>
    <w:rsid w:val="00F07901"/>
    <w:rsid w:val="00F31F1C"/>
    <w:rsid w:val="00F829B7"/>
    <w:rsid w:val="00FF5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D2F1A6"/>
  <w14:defaultImageDpi w14:val="32767"/>
  <w15:chartTrackingRefBased/>
  <w15:docId w15:val="{72637EED-C95F-4DA4-886F-61D852ADC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51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51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51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51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51B7"/>
    <w:rPr>
      <w:sz w:val="18"/>
      <w:szCs w:val="18"/>
    </w:rPr>
  </w:style>
  <w:style w:type="table" w:styleId="a7">
    <w:name w:val="Table Grid"/>
    <w:basedOn w:val="a1"/>
    <w:uiPriority w:val="39"/>
    <w:rsid w:val="002D51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8C13D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C13D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C13D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C13D1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 zhang</dc:creator>
  <cp:keywords/>
  <dc:description/>
  <cp:lastModifiedBy>shuang zhang</cp:lastModifiedBy>
  <cp:revision>21</cp:revision>
  <dcterms:created xsi:type="dcterms:W3CDTF">2024-07-01T05:53:00Z</dcterms:created>
  <dcterms:modified xsi:type="dcterms:W3CDTF">2025-01-06T03:42:00Z</dcterms:modified>
</cp:coreProperties>
</file>